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bookmarkStart w:id="0" w:name="_GoBack"/>
      <w:bookmarkEnd w:id="0"/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Author(s): </w:t>
      </w:r>
    </w:p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Question: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The association between oral contraceptives (OCs) and the risk of ovarian cancer</w:t>
      </w:r>
    </w:p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Setting: </w:t>
      </w:r>
    </w:p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 xml:space="preserve">Bibliography: 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30"/>
        <w:gridCol w:w="876"/>
        <w:gridCol w:w="1022"/>
        <w:gridCol w:w="1022"/>
        <w:gridCol w:w="1022"/>
        <w:gridCol w:w="1022"/>
        <w:gridCol w:w="1606"/>
        <w:gridCol w:w="1168"/>
        <w:gridCol w:w="1168"/>
        <w:gridCol w:w="1168"/>
        <w:gridCol w:w="876"/>
        <w:gridCol w:w="1460"/>
        <w:gridCol w:w="1460"/>
      </w:tblGrid>
      <w:tr>
        <w:trPr>
          <w:cantSplit/>
          <w:tblHeader/>
        </w:trPr>
        <w:tc>
          <w:tcPr>
            <w:tcW w:w="0" w:type="auto"/>
            <w:gridSpan w:val="7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mportance</w:t>
            </w:r>
          </w:p>
        </w:tc>
      </w:tr>
      <w:tr>
        <w:trPr>
          <w:cantSplit/>
          <w:tblHeader/>
        </w:trPr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№ of studies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Cs Exposure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Non-use of OCs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elativ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Absolut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(95% CI)</w:t>
            </w:r>
          </w:p>
        </w:tc>
        <w:tc>
          <w:tcPr>
            <w:tcW w:w="500" w:type="pct"/>
            <w:vMerge w:val="continue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OCs use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1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dose response gradient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8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71 to 0.89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OCs use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OCs use &lt;5 year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9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dose response gradient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98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84 to 1.16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OCs use &lt;5 year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OCs use ≥5 year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8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dose response gradient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66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8 to 0.76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OCs use ≥5 year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Discontinue taking OCs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dose response gradient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62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2 to 0.73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Discontinue taking OCs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Discontinue taking OCs &lt;10 years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dose response gradient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6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38 to 0.94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Discontinue taking OCs &lt;10 years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Discontinue taking OCs ≥10 years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dose response gradient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62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2 to 0.75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Discontinue taking OCs ≥10 years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Asia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93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71 to 1.23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Asia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Europe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74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61 to 0.91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Europe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America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83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68 to 1.01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America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◯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Very low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African American, OCs use &lt;5 year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dose response gradient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91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62 to 1.33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African American, OCs use &lt;5 year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African American, OCs use ≥5 year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dose response gradient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54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37 to 0.76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African American, OCs use ≥5 year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Epithelial ovarian cancer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8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dose response gradient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84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76 to 0.94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Epithelial ovarian cancer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Epithelial ovarian cancer, OCs use &lt;5 year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dose response gradient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1.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84 to 1.20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Epithelial ovarian cancer, OCs use &lt;5 year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  <w:tr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Epithelial ovarian cancer, OCs use &lt;5 year</w:t>
            </w:r>
          </w:p>
        </w:tc>
      </w:tr>
      <w:tr>
        <w:trPr>
          <w:cantSplit/>
        </w:trPr>
        <w:tc>
          <w:tcPr>
            <w:tcW w:w="2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</w:t>
            </w:r>
          </w:p>
        </w:tc>
        <w:tc>
          <w:tcPr>
            <w:tcW w:w="3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dose response gradient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R 0.68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9 to 0.79)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[Epithelial ovarian cancer, OCs use &lt;5 year]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>
        <w:trPr>
          <w:cantSplit/>
        </w:trPr>
        <w:tc>
          <w:tcPr>
            <w:tcW w:w="2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5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%</w:t>
            </w:r>
          </w:p>
        </w:tc>
        <w:tc>
          <w:tcPr>
            <w:tcW w:w="4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- per 1,000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-- to --)</w:t>
            </w:r>
          </w:p>
        </w:tc>
        <w:tc>
          <w:tcPr>
            <w:tcW w:w="1000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</w:tr>
    </w:tbl>
    <w:p>
      <w:pPr>
        <w:pStyle w:val="3"/>
        <w:keepNext w:val="0"/>
        <w:keepLines w:val="0"/>
        <w:widowControl/>
        <w:suppressLineNumbers w:val="0"/>
        <w:spacing w:line="140" w:lineRule="atLeast"/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CI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confidence interval; </w:t>
      </w: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HR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hazard ratio</w:t>
      </w:r>
    </w:p>
    <w:p>
      <w:pPr>
        <w:pStyle w:val="2"/>
        <w:keepNext w:val="0"/>
        <w:keepLines w:val="0"/>
        <w:widowControl/>
        <w:suppressLineNumbers w:val="0"/>
        <w:spacing w:line="140" w:lineRule="atLeast"/>
      </w:pPr>
      <w:r>
        <w:rPr>
          <w:i w:val="0"/>
          <w:iCs w:val="0"/>
          <w:color w:val="000000"/>
          <w:spacing w:val="0"/>
        </w:rPr>
        <w:t>Explanations</w:t>
      </w:r>
    </w:p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a. Moderate heterogeneity was observed via the chi-square test (25% &lt; I² &lt; 75%).</w:t>
      </w:r>
    </w:p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b. The 95%CI crosses 1.</w:t>
      </w:r>
    </w:p>
    <w:sectPr>
      <w:pgSz w:w="15840" w:h="12240" w:orient="landscape"/>
      <w:pgMar w:top="720" w:right="720" w:bottom="720" w:left="7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GRADE-qualit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 narrow">
    <w:panose1 w:val="020B0706020202030204"/>
    <w:charset w:val="00"/>
    <w:family w:val="auto"/>
    <w:pitch w:val="default"/>
    <w:sig w:usb0="00000287" w:usb1="00000800" w:usb2="00000000" w:usb3="00000000" w:csb0="2000009F" w:csb1="DFD70000"/>
  </w:font>
  <w:font w:name="苹方-简">
    <w:altName w:val="Times New Roman"/>
    <w:panose1 w:val="020B0600000000000000"/>
    <w:charset w:val="00"/>
    <w:family w:val="auto"/>
    <w:pitch w:val="default"/>
    <w:sig w:usb0="A00002FF" w:usb1="7ACFFDFB" w:usb2="00000017" w:usb3="00000000" w:csb0="00040001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A7E760C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6.5.2.8766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02:00:05Z</dcterms:created>
  <dc:creator>Data</dc:creator>
  <cp:lastModifiedBy>WPS_1687873285</cp:lastModifiedBy>
  <dcterms:modified xsi:type="dcterms:W3CDTF">2026-02-12T02:00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49CBCCEF5CB3A24EC5C38C69A2BE3011_42</vt:lpwstr>
  </property>
</Properties>
</file>